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9CEAC" w14:textId="2F649E41" w:rsidR="00502FCF" w:rsidRPr="00932895" w:rsidRDefault="00502FCF" w:rsidP="00502FCF">
      <w:pPr>
        <w:rPr>
          <w:bCs/>
          <w:sz w:val="20"/>
          <w:szCs w:val="20"/>
        </w:rPr>
      </w:pPr>
      <w:bookmarkStart w:id="0" w:name="_Hlk55298734"/>
      <w:bookmarkStart w:id="1" w:name="_Hlk55239180"/>
      <w:bookmarkStart w:id="2" w:name="_Hlk54604164"/>
      <w:r w:rsidRPr="00932895">
        <w:rPr>
          <w:b/>
          <w:sz w:val="20"/>
          <w:szCs w:val="20"/>
        </w:rPr>
        <w:t xml:space="preserve">Multimedia Appendix </w:t>
      </w:r>
      <w:r w:rsidR="008F16C5" w:rsidRPr="00932895">
        <w:rPr>
          <w:b/>
          <w:sz w:val="20"/>
          <w:szCs w:val="20"/>
        </w:rPr>
        <w:t>2</w:t>
      </w:r>
      <w:r w:rsidRPr="00932895">
        <w:rPr>
          <w:b/>
          <w:sz w:val="20"/>
          <w:szCs w:val="20"/>
        </w:rPr>
        <w:t>.</w:t>
      </w:r>
      <w:r w:rsidRPr="00932895">
        <w:rPr>
          <w:b/>
          <w:i/>
          <w:iCs/>
          <w:sz w:val="20"/>
          <w:szCs w:val="20"/>
        </w:rPr>
        <w:t xml:space="preserve"> </w:t>
      </w:r>
      <w:bookmarkStart w:id="3" w:name="_Hlk54616986"/>
      <w:bookmarkStart w:id="4" w:name="_Hlk54606480"/>
      <w:bookmarkStart w:id="5" w:name="_Hlk54606760"/>
      <w:r w:rsidRPr="00932895">
        <w:rPr>
          <w:bCs/>
          <w:sz w:val="20"/>
          <w:szCs w:val="20"/>
        </w:rPr>
        <w:t>Recurrent themes identified in mental health and addictions (MHA) policy priorities across the 13 Canadian provinces/territories.</w:t>
      </w:r>
      <w:bookmarkEnd w:id="3"/>
      <w:bookmarkEnd w:id="4"/>
      <w:bookmarkEnd w:id="5"/>
    </w:p>
    <w:bookmarkEnd w:id="0"/>
    <w:p w14:paraId="4217F4D6" w14:textId="77777777" w:rsidR="003C4AFB" w:rsidRPr="00932895" w:rsidRDefault="003C4AFB" w:rsidP="00502FCF">
      <w:pPr>
        <w:rPr>
          <w:bCs/>
          <w:sz w:val="20"/>
          <w:szCs w:val="20"/>
        </w:rPr>
      </w:pPr>
    </w:p>
    <w:tbl>
      <w:tblPr>
        <w:tblW w:w="154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82"/>
        <w:gridCol w:w="850"/>
        <w:gridCol w:w="993"/>
        <w:gridCol w:w="992"/>
        <w:gridCol w:w="1134"/>
        <w:gridCol w:w="1417"/>
        <w:gridCol w:w="801"/>
        <w:gridCol w:w="1077"/>
        <w:gridCol w:w="907"/>
        <w:gridCol w:w="850"/>
        <w:gridCol w:w="850"/>
        <w:gridCol w:w="850"/>
        <w:gridCol w:w="1361"/>
        <w:gridCol w:w="794"/>
      </w:tblGrid>
      <w:tr w:rsidR="00FE5B73" w:rsidRPr="00932895" w14:paraId="4778DE4B" w14:textId="77777777" w:rsidTr="00310049">
        <w:trPr>
          <w:cantSplit/>
          <w:trHeight w:val="20"/>
          <w:jc w:val="center"/>
        </w:trPr>
        <w:tc>
          <w:tcPr>
            <w:tcW w:w="258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1"/>
          <w:p w14:paraId="5F60E7A8" w14:textId="6D994C23" w:rsidR="00FE5B73" w:rsidRPr="00932895" w:rsidRDefault="00FE5B73" w:rsidP="00502FCF">
            <w:pPr>
              <w:widowControl w:val="0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Theme</w:t>
            </w:r>
          </w:p>
        </w:tc>
        <w:tc>
          <w:tcPr>
            <w:tcW w:w="12876" w:type="dxa"/>
            <w:gridSpan w:val="1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4FE34" w14:textId="36581572" w:rsidR="00FE5B73" w:rsidRPr="00932895" w:rsidRDefault="00FE5B73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Province/territory</w:t>
            </w:r>
          </w:p>
        </w:tc>
      </w:tr>
      <w:tr w:rsidR="00FE5B73" w:rsidRPr="00932895" w14:paraId="1CF3C244" w14:textId="77777777" w:rsidTr="00310049">
        <w:trPr>
          <w:cantSplit/>
          <w:trHeight w:val="585"/>
          <w:jc w:val="center"/>
        </w:trPr>
        <w:tc>
          <w:tcPr>
            <w:tcW w:w="258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F9FAB" w14:textId="5470271C" w:rsidR="00FE5B73" w:rsidRPr="00932895" w:rsidRDefault="00FE5B73" w:rsidP="00502FC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D1A46" w14:textId="2F8F390C" w:rsidR="00FE5B73" w:rsidRPr="00932895" w:rsidRDefault="00FE5B73" w:rsidP="00E03C39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Alberta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F596EB" w14:textId="679C4EFB" w:rsidR="00FE5B73" w:rsidRPr="00932895" w:rsidRDefault="00FE5B73" w:rsidP="00E03C39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British Columbi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AB84A5" w14:textId="0AE4E66D" w:rsidR="00FE5B73" w:rsidRPr="00932895" w:rsidRDefault="00FE5B73" w:rsidP="00E03C39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Manitob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0C8E86" w14:textId="34F8C7D9" w:rsidR="00FE5B73" w:rsidRPr="00932895" w:rsidRDefault="00FE5B73" w:rsidP="00E03C39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New Brunswick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C489C4" w14:textId="481DACDF" w:rsidR="00FE5B73" w:rsidRPr="00932895" w:rsidRDefault="00FE5B73" w:rsidP="00E03C39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Newfoundland and Labrador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E5EAEF" w14:textId="0C5AE518" w:rsidR="00FE5B73" w:rsidRPr="00932895" w:rsidRDefault="00FE5B73" w:rsidP="00E03C39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Nova Scotia</w:t>
            </w:r>
          </w:p>
        </w:tc>
        <w:tc>
          <w:tcPr>
            <w:tcW w:w="1077" w:type="dxa"/>
            <w:vAlign w:val="bottom"/>
          </w:tcPr>
          <w:p w14:paraId="5A72BEA5" w14:textId="6137281D" w:rsidR="00FE5B73" w:rsidRPr="00932895" w:rsidRDefault="00FE5B73" w:rsidP="00E03C39">
            <w:pPr>
              <w:widowControl w:val="0"/>
              <w:jc w:val="center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932895">
              <w:rPr>
                <w:sz w:val="20"/>
                <w:szCs w:val="20"/>
              </w:rPr>
              <w:t>Northwest Territories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08A863" w14:textId="40F4DF9E" w:rsidR="00FE5B73" w:rsidRPr="00932895" w:rsidRDefault="00FE5B73" w:rsidP="00E03C39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Nunavut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30E61D" w14:textId="6DA8F581" w:rsidR="00FE5B73" w:rsidRPr="00932895" w:rsidRDefault="00FE5B73" w:rsidP="00E03C39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Ontario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F89BAA" w14:textId="04712552" w:rsidR="00FE5B73" w:rsidRPr="00932895" w:rsidRDefault="00FE5B73" w:rsidP="00E03C39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Prince Edward Island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873EB" w14:textId="45250922" w:rsidR="00FE5B73" w:rsidRPr="00932895" w:rsidRDefault="00FE5B73" w:rsidP="00E03C39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Québec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03C9D3" w14:textId="4322BAA3" w:rsidR="00FE5B73" w:rsidRPr="00932895" w:rsidRDefault="00FE5B73" w:rsidP="00E03C39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Saskatchewan</w:t>
            </w:r>
          </w:p>
        </w:tc>
        <w:tc>
          <w:tcPr>
            <w:tcW w:w="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627A1F" w14:textId="7D93E2D0" w:rsidR="00FE5B73" w:rsidRPr="00932895" w:rsidRDefault="00FE5B73" w:rsidP="00E03C39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sz w:val="20"/>
                <w:szCs w:val="20"/>
              </w:rPr>
              <w:t>Yukon</w:t>
            </w:r>
          </w:p>
        </w:tc>
      </w:tr>
      <w:tr w:rsidR="00873CBF" w:rsidRPr="00932895" w14:paraId="35D55FC5" w14:textId="77777777" w:rsidTr="00310049">
        <w:trPr>
          <w:trHeight w:val="2551"/>
          <w:jc w:val="center"/>
        </w:trPr>
        <w:tc>
          <w:tcPr>
            <w:tcW w:w="2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07DB9" w14:textId="77777777" w:rsidR="001B6CCD" w:rsidRPr="00932895" w:rsidRDefault="001B6CCD" w:rsidP="00B12D86">
            <w:pPr>
              <w:widowControl w:val="0"/>
              <w:rPr>
                <w:b/>
                <w:bCs/>
                <w:i/>
                <w:sz w:val="20"/>
                <w:szCs w:val="20"/>
              </w:rPr>
            </w:pPr>
            <w:bookmarkStart w:id="6" w:name="_Hlk54602764"/>
            <w:r w:rsidRPr="00932895">
              <w:rPr>
                <w:b/>
                <w:bCs/>
                <w:sz w:val="20"/>
                <w:szCs w:val="20"/>
              </w:rPr>
              <w:t>Wellness/Recovery/Mental health and addictions (</w:t>
            </w:r>
            <w:proofErr w:type="spellStart"/>
            <w:r w:rsidRPr="00932895">
              <w:rPr>
                <w:b/>
                <w:bCs/>
                <w:sz w:val="20"/>
                <w:szCs w:val="20"/>
              </w:rPr>
              <w:t>MHA</w:t>
            </w:r>
            <w:r w:rsidRPr="00932895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932895">
              <w:rPr>
                <w:b/>
                <w:bCs/>
                <w:sz w:val="20"/>
                <w:szCs w:val="20"/>
              </w:rPr>
              <w:t>) promotion, prevention, and early intervention</w:t>
            </w:r>
          </w:p>
          <w:p w14:paraId="7337E299" w14:textId="05F2BB6D" w:rsidR="001B6CCD" w:rsidRPr="00932895" w:rsidRDefault="0037600D" w:rsidP="0037600D">
            <w:pPr>
              <w:widowControl w:val="0"/>
              <w:ind w:left="179"/>
              <w:rPr>
                <w:iCs/>
                <w:sz w:val="20"/>
                <w:szCs w:val="20"/>
              </w:rPr>
            </w:pPr>
            <w:proofErr w:type="spellStart"/>
            <w:r w:rsidRPr="00932895">
              <w:rPr>
                <w:iCs/>
                <w:sz w:val="20"/>
                <w:szCs w:val="20"/>
              </w:rPr>
              <w:t>eg</w:t>
            </w:r>
            <w:proofErr w:type="spellEnd"/>
            <w:r w:rsidRPr="00932895">
              <w:rPr>
                <w:iCs/>
                <w:sz w:val="20"/>
                <w:szCs w:val="20"/>
              </w:rPr>
              <w:t>, p</w:t>
            </w:r>
            <w:r w:rsidR="001B6CCD" w:rsidRPr="00932895">
              <w:rPr>
                <w:iCs/>
                <w:sz w:val="20"/>
                <w:szCs w:val="20"/>
              </w:rPr>
              <w:t>romot</w:t>
            </w:r>
            <w:r w:rsidRPr="00932895">
              <w:rPr>
                <w:iCs/>
                <w:sz w:val="20"/>
                <w:szCs w:val="20"/>
              </w:rPr>
              <w:t>ing</w:t>
            </w:r>
            <w:r w:rsidR="001B6CCD" w:rsidRPr="00932895">
              <w:rPr>
                <w:iCs/>
                <w:sz w:val="20"/>
                <w:szCs w:val="20"/>
              </w:rPr>
              <w:t xml:space="preserve"> good mental health</w:t>
            </w:r>
            <w:r w:rsidRPr="00932895">
              <w:rPr>
                <w:iCs/>
                <w:sz w:val="20"/>
                <w:szCs w:val="20"/>
              </w:rPr>
              <w:t xml:space="preserve">, promoting </w:t>
            </w:r>
            <w:r w:rsidR="001B6CCD" w:rsidRPr="00932895">
              <w:rPr>
                <w:iCs/>
                <w:sz w:val="20"/>
                <w:szCs w:val="20"/>
              </w:rPr>
              <w:t>well being</w:t>
            </w:r>
            <w:r w:rsidRPr="00932895">
              <w:rPr>
                <w:iCs/>
                <w:sz w:val="20"/>
                <w:szCs w:val="20"/>
              </w:rPr>
              <w:t>, r</w:t>
            </w:r>
            <w:r w:rsidR="001B6CCD" w:rsidRPr="00932895">
              <w:rPr>
                <w:iCs/>
                <w:sz w:val="20"/>
                <w:szCs w:val="20"/>
              </w:rPr>
              <w:t>educ</w:t>
            </w:r>
            <w:r w:rsidRPr="00932895">
              <w:rPr>
                <w:iCs/>
                <w:sz w:val="20"/>
                <w:szCs w:val="20"/>
              </w:rPr>
              <w:t>ing</w:t>
            </w:r>
            <w:r w:rsidR="001B6CCD" w:rsidRPr="00932895">
              <w:rPr>
                <w:iCs/>
                <w:sz w:val="20"/>
                <w:szCs w:val="20"/>
              </w:rPr>
              <w:t xml:space="preserve"> distress and suffering</w:t>
            </w:r>
            <w:r w:rsidRPr="00932895">
              <w:rPr>
                <w:iCs/>
                <w:sz w:val="20"/>
                <w:szCs w:val="20"/>
              </w:rPr>
              <w:t>, r</w:t>
            </w:r>
            <w:r w:rsidR="001B6CCD" w:rsidRPr="00932895">
              <w:rPr>
                <w:iCs/>
                <w:sz w:val="20"/>
                <w:szCs w:val="20"/>
              </w:rPr>
              <w:t>educ</w:t>
            </w:r>
            <w:r w:rsidRPr="00932895">
              <w:rPr>
                <w:iCs/>
                <w:sz w:val="20"/>
                <w:szCs w:val="20"/>
              </w:rPr>
              <w:t>ing</w:t>
            </w:r>
            <w:r w:rsidR="001B6CCD" w:rsidRPr="00932895">
              <w:rPr>
                <w:iCs/>
                <w:sz w:val="20"/>
                <w:szCs w:val="20"/>
              </w:rPr>
              <w:t xml:space="preserve"> stigma/rais</w:t>
            </w:r>
            <w:r w:rsidRPr="00932895">
              <w:rPr>
                <w:iCs/>
                <w:sz w:val="20"/>
                <w:szCs w:val="20"/>
              </w:rPr>
              <w:t>ing</w:t>
            </w:r>
            <w:r w:rsidR="001B6CCD" w:rsidRPr="00932895">
              <w:rPr>
                <w:iCs/>
                <w:sz w:val="20"/>
                <w:szCs w:val="20"/>
              </w:rPr>
              <w:t xml:space="preserve"> awarenes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CF534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9BD7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59AD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72221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5357D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1CCA8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077" w:type="dxa"/>
          </w:tcPr>
          <w:p w14:paraId="77953779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1345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610B7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BFD5E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E488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2DFAB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B67AF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</w:tr>
      <w:tr w:rsidR="00873CBF" w:rsidRPr="00932895" w14:paraId="5614FF48" w14:textId="77777777" w:rsidTr="00310049">
        <w:trPr>
          <w:trHeight w:val="2551"/>
          <w:jc w:val="center"/>
        </w:trPr>
        <w:tc>
          <w:tcPr>
            <w:tcW w:w="2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7CF13" w14:textId="77777777" w:rsidR="001B6CCD" w:rsidRPr="00932895" w:rsidRDefault="001B6CCD" w:rsidP="00502FCF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932895">
              <w:rPr>
                <w:b/>
                <w:bCs/>
                <w:sz w:val="20"/>
                <w:szCs w:val="20"/>
              </w:rPr>
              <w:t>Service integration</w:t>
            </w:r>
          </w:p>
          <w:p w14:paraId="54C51364" w14:textId="2A9E0B2B" w:rsidR="001B6CCD" w:rsidRPr="00932895" w:rsidRDefault="0037600D" w:rsidP="0037600D">
            <w:pPr>
              <w:widowControl w:val="0"/>
              <w:ind w:left="179"/>
              <w:rPr>
                <w:iCs/>
                <w:sz w:val="20"/>
                <w:szCs w:val="20"/>
              </w:rPr>
            </w:pPr>
            <w:proofErr w:type="spellStart"/>
            <w:r w:rsidRPr="00932895">
              <w:rPr>
                <w:iCs/>
                <w:sz w:val="20"/>
                <w:szCs w:val="20"/>
              </w:rPr>
              <w:t>eg</w:t>
            </w:r>
            <w:proofErr w:type="spellEnd"/>
            <w:r w:rsidRPr="00932895">
              <w:rPr>
                <w:iCs/>
                <w:sz w:val="20"/>
                <w:szCs w:val="20"/>
              </w:rPr>
              <w:t>, d</w:t>
            </w:r>
            <w:r w:rsidR="001B6CCD" w:rsidRPr="00932895">
              <w:rPr>
                <w:iCs/>
                <w:sz w:val="20"/>
                <w:szCs w:val="20"/>
              </w:rPr>
              <w:t>evelop</w:t>
            </w:r>
            <w:r w:rsidRPr="00932895">
              <w:rPr>
                <w:iCs/>
                <w:sz w:val="20"/>
                <w:szCs w:val="20"/>
              </w:rPr>
              <w:t>ing</w:t>
            </w:r>
            <w:r w:rsidR="001B6CCD" w:rsidRPr="00932895">
              <w:rPr>
                <w:iCs/>
                <w:sz w:val="20"/>
                <w:szCs w:val="20"/>
              </w:rPr>
              <w:t xml:space="preserve"> an integrated service delivery system for addiction and mental health/fill</w:t>
            </w:r>
            <w:r w:rsidRPr="00932895">
              <w:rPr>
                <w:iCs/>
                <w:sz w:val="20"/>
                <w:szCs w:val="20"/>
              </w:rPr>
              <w:t>ing</w:t>
            </w:r>
            <w:r w:rsidR="001B6CCD" w:rsidRPr="00932895">
              <w:rPr>
                <w:iCs/>
                <w:sz w:val="20"/>
                <w:szCs w:val="20"/>
              </w:rPr>
              <w:t xml:space="preserve"> in current gaps of fragmented system/continuum of services</w:t>
            </w:r>
            <w:r w:rsidRPr="00932895">
              <w:rPr>
                <w:iCs/>
                <w:sz w:val="20"/>
                <w:szCs w:val="20"/>
              </w:rPr>
              <w:t xml:space="preserve">, enhancing </w:t>
            </w:r>
            <w:r w:rsidR="001B6CCD" w:rsidRPr="00932895">
              <w:rPr>
                <w:iCs/>
                <w:sz w:val="20"/>
                <w:szCs w:val="20"/>
              </w:rPr>
              <w:t>integrated healthcare</w:t>
            </w:r>
            <w:r w:rsidRPr="00932895">
              <w:rPr>
                <w:iCs/>
                <w:sz w:val="20"/>
                <w:szCs w:val="20"/>
              </w:rPr>
              <w:t>, i</w:t>
            </w:r>
            <w:r w:rsidR="001B6CCD" w:rsidRPr="00932895">
              <w:rPr>
                <w:iCs/>
                <w:sz w:val="20"/>
                <w:szCs w:val="20"/>
              </w:rPr>
              <w:t xml:space="preserve">ntegration of </w:t>
            </w:r>
            <w:proofErr w:type="spellStart"/>
            <w:r w:rsidR="001B6CCD" w:rsidRPr="00932895">
              <w:rPr>
                <w:iCs/>
                <w:sz w:val="20"/>
                <w:szCs w:val="20"/>
              </w:rPr>
              <w:t>MHA</w:t>
            </w:r>
            <w:r w:rsidR="001B6CCD" w:rsidRPr="00932895">
              <w:rPr>
                <w:iCs/>
                <w:sz w:val="20"/>
                <w:szCs w:val="20"/>
                <w:vertAlign w:val="superscript"/>
              </w:rPr>
              <w:t>a</w:t>
            </w:r>
            <w:proofErr w:type="spellEnd"/>
            <w:r w:rsidR="001B6CCD" w:rsidRPr="00932895">
              <w:rPr>
                <w:iCs/>
                <w:sz w:val="20"/>
                <w:szCs w:val="20"/>
              </w:rPr>
              <w:t xml:space="preserve"> service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5D047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3EB50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74CC1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  <w:p w14:paraId="4F086925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92FA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2ED4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42B9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077" w:type="dxa"/>
          </w:tcPr>
          <w:p w14:paraId="1DB28688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C248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D2ACE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1B32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01878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7C20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1AAE0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</w:tr>
      <w:tr w:rsidR="00873CBF" w:rsidRPr="00932895" w14:paraId="51B10DE6" w14:textId="77777777" w:rsidTr="00310049">
        <w:trPr>
          <w:trHeight w:val="20"/>
          <w:jc w:val="center"/>
        </w:trPr>
        <w:tc>
          <w:tcPr>
            <w:tcW w:w="2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57ED" w14:textId="77777777" w:rsidR="001B6CCD" w:rsidRPr="00932895" w:rsidRDefault="001B6CCD" w:rsidP="00502FCF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932895">
              <w:rPr>
                <w:b/>
                <w:bCs/>
                <w:sz w:val="20"/>
                <w:szCs w:val="20"/>
              </w:rPr>
              <w:t>Collaboration</w:t>
            </w:r>
          </w:p>
          <w:p w14:paraId="780BA467" w14:textId="22D0331D" w:rsidR="001B6CCD" w:rsidRPr="00932895" w:rsidRDefault="0037600D" w:rsidP="0037600D">
            <w:pPr>
              <w:widowControl w:val="0"/>
              <w:ind w:left="179"/>
              <w:rPr>
                <w:sz w:val="20"/>
                <w:szCs w:val="20"/>
              </w:rPr>
            </w:pPr>
            <w:proofErr w:type="spellStart"/>
            <w:r w:rsidRPr="00932895">
              <w:rPr>
                <w:sz w:val="20"/>
                <w:szCs w:val="20"/>
              </w:rPr>
              <w:t>eg</w:t>
            </w:r>
            <w:proofErr w:type="spellEnd"/>
            <w:r w:rsidRPr="00932895">
              <w:rPr>
                <w:sz w:val="20"/>
                <w:szCs w:val="20"/>
              </w:rPr>
              <w:t>, m</w:t>
            </w:r>
            <w:r w:rsidR="001B6CCD" w:rsidRPr="00932895">
              <w:rPr>
                <w:sz w:val="20"/>
                <w:szCs w:val="20"/>
              </w:rPr>
              <w:t>ultidisciplinary team approach</w:t>
            </w:r>
            <w:r w:rsidRPr="00932895">
              <w:rPr>
                <w:sz w:val="20"/>
                <w:szCs w:val="20"/>
              </w:rPr>
              <w:t>, r</w:t>
            </w:r>
            <w:r w:rsidR="001B6CCD" w:rsidRPr="00932895">
              <w:rPr>
                <w:sz w:val="20"/>
                <w:szCs w:val="20"/>
              </w:rPr>
              <w:t>educ</w:t>
            </w:r>
            <w:r w:rsidRPr="00932895">
              <w:rPr>
                <w:sz w:val="20"/>
                <w:szCs w:val="20"/>
              </w:rPr>
              <w:t>ing</w:t>
            </w:r>
            <w:r w:rsidR="001B6CCD" w:rsidRPr="00932895">
              <w:rPr>
                <w:sz w:val="20"/>
                <w:szCs w:val="20"/>
              </w:rPr>
              <w:t xml:space="preserve"> duplication (</w:t>
            </w:r>
            <w:proofErr w:type="spellStart"/>
            <w:r w:rsidR="001B6CCD" w:rsidRPr="00932895">
              <w:rPr>
                <w:sz w:val="20"/>
                <w:szCs w:val="20"/>
              </w:rPr>
              <w:t>eg</w:t>
            </w:r>
            <w:proofErr w:type="spellEnd"/>
            <w:r w:rsidR="001B6CCD" w:rsidRPr="00932895">
              <w:rPr>
                <w:sz w:val="20"/>
                <w:szCs w:val="20"/>
              </w:rPr>
              <w:t xml:space="preserve">, </w:t>
            </w:r>
            <w:r w:rsidR="001B6CCD" w:rsidRPr="00932895">
              <w:rPr>
                <w:iCs/>
                <w:sz w:val="20"/>
                <w:szCs w:val="20"/>
              </w:rPr>
              <w:t>electronic health records</w:t>
            </w:r>
            <w:r w:rsidR="001B6CCD" w:rsidRPr="00932895">
              <w:rPr>
                <w:sz w:val="20"/>
                <w:szCs w:val="20"/>
              </w:rPr>
              <w:t>)</w:t>
            </w:r>
            <w:r w:rsidRPr="00932895">
              <w:rPr>
                <w:sz w:val="20"/>
                <w:szCs w:val="20"/>
              </w:rPr>
              <w:t xml:space="preserve">, improving </w:t>
            </w:r>
            <w:r w:rsidR="001B6CCD" w:rsidRPr="00932895">
              <w:rPr>
                <w:sz w:val="20"/>
                <w:szCs w:val="20"/>
              </w:rPr>
              <w:t xml:space="preserve">efficiency of </w:t>
            </w:r>
            <w:proofErr w:type="spellStart"/>
            <w:r w:rsidR="001B6CCD" w:rsidRPr="00932895">
              <w:rPr>
                <w:sz w:val="20"/>
                <w:szCs w:val="20"/>
              </w:rPr>
              <w:t>MHA</w:t>
            </w:r>
            <w:r w:rsidR="001B6CCD" w:rsidRPr="00932895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="001B6CCD" w:rsidRPr="00932895">
              <w:rPr>
                <w:sz w:val="20"/>
                <w:szCs w:val="20"/>
              </w:rPr>
              <w:t xml:space="preserve"> service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FF46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41AF0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A426E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33640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5093E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811E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077" w:type="dxa"/>
          </w:tcPr>
          <w:p w14:paraId="05061D77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0F3C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642B2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6E98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A572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D34A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A5A8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</w:tr>
      <w:tr w:rsidR="00873CBF" w:rsidRPr="00932895" w14:paraId="3FFE94CD" w14:textId="77777777" w:rsidTr="00310049">
        <w:trPr>
          <w:trHeight w:val="2891"/>
          <w:jc w:val="center"/>
        </w:trPr>
        <w:tc>
          <w:tcPr>
            <w:tcW w:w="2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11BD" w14:textId="2A62EF7B" w:rsidR="001B6CCD" w:rsidRPr="00932895" w:rsidRDefault="001B6CCD" w:rsidP="00502FCF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932895">
              <w:rPr>
                <w:b/>
                <w:bCs/>
                <w:sz w:val="20"/>
                <w:szCs w:val="20"/>
              </w:rPr>
              <w:lastRenderedPageBreak/>
              <w:t>Children, youth, and families</w:t>
            </w:r>
          </w:p>
          <w:p w14:paraId="100849B1" w14:textId="6BC2E0A8" w:rsidR="001B6CCD" w:rsidRPr="00932895" w:rsidRDefault="001B6CCD" w:rsidP="00502FCF">
            <w:pPr>
              <w:widowControl w:val="0"/>
              <w:ind w:left="179"/>
              <w:rPr>
                <w:sz w:val="20"/>
                <w:szCs w:val="20"/>
              </w:rPr>
            </w:pPr>
            <w:proofErr w:type="spellStart"/>
            <w:r w:rsidRPr="00932895">
              <w:rPr>
                <w:sz w:val="20"/>
                <w:szCs w:val="20"/>
              </w:rPr>
              <w:t>eg</w:t>
            </w:r>
            <w:proofErr w:type="spellEnd"/>
            <w:r w:rsidRPr="00932895">
              <w:rPr>
                <w:sz w:val="20"/>
                <w:szCs w:val="20"/>
              </w:rPr>
              <w:t xml:space="preserve">, </w:t>
            </w:r>
            <w:r w:rsidR="0037600D" w:rsidRPr="00932895">
              <w:rPr>
                <w:sz w:val="20"/>
                <w:szCs w:val="20"/>
              </w:rPr>
              <w:t>y</w:t>
            </w:r>
            <w:r w:rsidRPr="00932895">
              <w:rPr>
                <w:sz w:val="20"/>
                <w:szCs w:val="20"/>
              </w:rPr>
              <w:t xml:space="preserve">outh mental health, </w:t>
            </w:r>
            <w:r w:rsidR="0037600D" w:rsidRPr="00932895">
              <w:rPr>
                <w:sz w:val="20"/>
                <w:szCs w:val="20"/>
              </w:rPr>
              <w:t>s</w:t>
            </w:r>
            <w:r w:rsidRPr="00932895">
              <w:rPr>
                <w:sz w:val="20"/>
                <w:szCs w:val="20"/>
              </w:rPr>
              <w:t xml:space="preserve">trongest </w:t>
            </w:r>
            <w:proofErr w:type="gramStart"/>
            <w:r w:rsidR="0037600D" w:rsidRPr="00932895">
              <w:rPr>
                <w:sz w:val="20"/>
                <w:szCs w:val="20"/>
              </w:rPr>
              <w:t>f</w:t>
            </w:r>
            <w:r w:rsidRPr="00932895">
              <w:rPr>
                <w:sz w:val="20"/>
                <w:szCs w:val="20"/>
              </w:rPr>
              <w:t>amilies</w:t>
            </w:r>
            <w:proofErr w:type="gramEnd"/>
            <w:r w:rsidRPr="00932895">
              <w:rPr>
                <w:sz w:val="20"/>
                <w:szCs w:val="20"/>
              </w:rPr>
              <w:t xml:space="preserve"> program, youth suicide prevention, LGBTQ2S+</w:t>
            </w:r>
            <w:r w:rsidRPr="00932895">
              <w:rPr>
                <w:sz w:val="20"/>
                <w:szCs w:val="20"/>
                <w:vertAlign w:val="superscript"/>
              </w:rPr>
              <w:t>b</w:t>
            </w:r>
            <w:r w:rsidRPr="00932895">
              <w:rPr>
                <w:sz w:val="20"/>
                <w:szCs w:val="20"/>
              </w:rPr>
              <w:t xml:space="preserve"> youth, behavioral problems, depression and anxiety, early identification and prevention, schools, young parents, underserved youth, psychosi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FD076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D0B71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CE051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5D6B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A8B1D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7CF0D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077" w:type="dxa"/>
          </w:tcPr>
          <w:p w14:paraId="239ECE69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15DD3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382A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708C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67F6B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2F1D2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3BB1F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</w:tr>
      <w:tr w:rsidR="00873CBF" w:rsidRPr="00932895" w14:paraId="6064390F" w14:textId="77777777" w:rsidTr="00310049">
        <w:trPr>
          <w:trHeight w:val="2041"/>
          <w:jc w:val="center"/>
        </w:trPr>
        <w:tc>
          <w:tcPr>
            <w:tcW w:w="2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5A5C" w14:textId="77777777" w:rsidR="001B6CCD" w:rsidRPr="00932895" w:rsidRDefault="001B6CCD" w:rsidP="00502FCF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932895">
              <w:rPr>
                <w:b/>
                <w:bCs/>
                <w:sz w:val="20"/>
                <w:szCs w:val="20"/>
              </w:rPr>
              <w:t>Improve access</w:t>
            </w:r>
          </w:p>
          <w:p w14:paraId="7A116415" w14:textId="3E2686FE" w:rsidR="001B6CCD" w:rsidRPr="00932895" w:rsidRDefault="0037600D" w:rsidP="0037600D">
            <w:pPr>
              <w:widowControl w:val="0"/>
              <w:ind w:left="179"/>
              <w:rPr>
                <w:sz w:val="20"/>
                <w:szCs w:val="20"/>
              </w:rPr>
            </w:pPr>
            <w:proofErr w:type="spellStart"/>
            <w:r w:rsidRPr="00932895">
              <w:rPr>
                <w:sz w:val="20"/>
                <w:szCs w:val="20"/>
              </w:rPr>
              <w:t>eg</w:t>
            </w:r>
            <w:proofErr w:type="spellEnd"/>
            <w:r w:rsidRPr="00932895">
              <w:rPr>
                <w:sz w:val="20"/>
                <w:szCs w:val="20"/>
              </w:rPr>
              <w:t>, b</w:t>
            </w:r>
            <w:r w:rsidR="001B6CCD" w:rsidRPr="00932895">
              <w:rPr>
                <w:sz w:val="20"/>
                <w:szCs w:val="20"/>
              </w:rPr>
              <w:t>etter access to services for remote, rural, and underserved communities</w:t>
            </w:r>
            <w:r w:rsidR="00A2279E" w:rsidRPr="00932895">
              <w:rPr>
                <w:sz w:val="20"/>
                <w:szCs w:val="20"/>
              </w:rPr>
              <w:t>, provision of health services in prisons (#7)</w:t>
            </w:r>
            <w:r w:rsidR="002279F9" w:rsidRPr="00932895">
              <w:rPr>
                <w:sz w:val="20"/>
                <w:szCs w:val="20"/>
                <w:vertAlign w:val="superscript"/>
              </w:rPr>
              <w:t>c</w:t>
            </w:r>
            <w:r w:rsidR="00A2279E" w:rsidRPr="00932895">
              <w:rPr>
                <w:sz w:val="20"/>
                <w:szCs w:val="20"/>
              </w:rPr>
              <w:t>, enhancing after-hour supports (#20, #22)</w:t>
            </w:r>
            <w:r w:rsidR="002279F9" w:rsidRPr="00932895">
              <w:rPr>
                <w:sz w:val="20"/>
                <w:szCs w:val="20"/>
                <w:vertAlign w:val="superscript"/>
              </w:rPr>
              <w:t>c</w:t>
            </w:r>
            <w:r w:rsidRPr="00932895">
              <w:rPr>
                <w:sz w:val="20"/>
                <w:szCs w:val="20"/>
              </w:rPr>
              <w:t>, d</w:t>
            </w:r>
            <w:r w:rsidR="001B6CCD" w:rsidRPr="00932895">
              <w:rPr>
                <w:sz w:val="20"/>
                <w:szCs w:val="20"/>
              </w:rPr>
              <w:t>ecreas</w:t>
            </w:r>
            <w:r w:rsidRPr="00932895">
              <w:rPr>
                <w:sz w:val="20"/>
                <w:szCs w:val="20"/>
              </w:rPr>
              <w:t>ing</w:t>
            </w:r>
            <w:r w:rsidR="001B6CCD" w:rsidRPr="00932895">
              <w:rPr>
                <w:sz w:val="20"/>
                <w:szCs w:val="20"/>
              </w:rPr>
              <w:t xml:space="preserve"> wait times/travel times 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979C3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0D255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1CBF6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A8857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41A2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B9707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077" w:type="dxa"/>
          </w:tcPr>
          <w:p w14:paraId="49CDC3B4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BA43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8F6E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A48CC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7B226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A0ED4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7CF9C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</w:tr>
      <w:tr w:rsidR="00873CBF" w:rsidRPr="00932895" w14:paraId="1837F7C7" w14:textId="77777777" w:rsidTr="00310049">
        <w:trPr>
          <w:trHeight w:val="1587"/>
          <w:jc w:val="center"/>
        </w:trPr>
        <w:tc>
          <w:tcPr>
            <w:tcW w:w="2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DE6C9" w14:textId="7B00F43E" w:rsidR="001B6CCD" w:rsidRPr="00932895" w:rsidRDefault="001B6CCD" w:rsidP="00502FCF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932895">
              <w:rPr>
                <w:b/>
                <w:bCs/>
                <w:sz w:val="20"/>
                <w:szCs w:val="20"/>
              </w:rPr>
              <w:t>Cultural safety/</w:t>
            </w:r>
            <w:r w:rsidR="00094FBA" w:rsidRPr="00932895">
              <w:rPr>
                <w:b/>
                <w:bCs/>
                <w:color w:val="4472C4" w:themeColor="accent1"/>
                <w:sz w:val="20"/>
                <w:szCs w:val="20"/>
              </w:rPr>
              <w:t xml:space="preserve">Indigenous </w:t>
            </w:r>
            <w:r w:rsidRPr="00932895">
              <w:rPr>
                <w:b/>
                <w:bCs/>
                <w:sz w:val="20"/>
                <w:szCs w:val="20"/>
              </w:rPr>
              <w:t>communities</w:t>
            </w:r>
          </w:p>
          <w:p w14:paraId="54776538" w14:textId="6EA6F445" w:rsidR="001B6CCD" w:rsidRPr="00932895" w:rsidRDefault="0037600D" w:rsidP="0037600D">
            <w:pPr>
              <w:widowControl w:val="0"/>
              <w:ind w:left="179"/>
              <w:rPr>
                <w:sz w:val="20"/>
                <w:szCs w:val="20"/>
              </w:rPr>
            </w:pPr>
            <w:proofErr w:type="spellStart"/>
            <w:r w:rsidRPr="00932895">
              <w:rPr>
                <w:sz w:val="20"/>
                <w:szCs w:val="20"/>
              </w:rPr>
              <w:t>eg</w:t>
            </w:r>
            <w:proofErr w:type="spellEnd"/>
            <w:r w:rsidRPr="00932895">
              <w:rPr>
                <w:sz w:val="20"/>
                <w:szCs w:val="20"/>
              </w:rPr>
              <w:t>, c</w:t>
            </w:r>
            <w:r w:rsidR="001B6CCD" w:rsidRPr="00932895">
              <w:rPr>
                <w:sz w:val="20"/>
                <w:szCs w:val="20"/>
              </w:rPr>
              <w:t>ultural and traditional knowledge, culturally relevant treatments and services, discrimination</w:t>
            </w:r>
            <w:r w:rsidRPr="00932895">
              <w:rPr>
                <w:sz w:val="20"/>
                <w:szCs w:val="20"/>
              </w:rPr>
              <w:t>, s</w:t>
            </w:r>
            <w:r w:rsidR="001B6CCD" w:rsidRPr="00932895">
              <w:rPr>
                <w:sz w:val="20"/>
                <w:szCs w:val="20"/>
              </w:rPr>
              <w:t>ocial inclusion/community-based services</w:t>
            </w:r>
            <w:r w:rsidRPr="00932895">
              <w:rPr>
                <w:sz w:val="20"/>
                <w:szCs w:val="20"/>
              </w:rPr>
              <w:t>, h</w:t>
            </w:r>
            <w:r w:rsidR="001B6CCD" w:rsidRPr="00932895">
              <w:rPr>
                <w:sz w:val="20"/>
                <w:szCs w:val="20"/>
              </w:rPr>
              <w:t>ealth equity for diverse populations (</w:t>
            </w:r>
            <w:proofErr w:type="spellStart"/>
            <w:r w:rsidR="001B6CCD" w:rsidRPr="00932895">
              <w:rPr>
                <w:sz w:val="20"/>
                <w:szCs w:val="20"/>
              </w:rPr>
              <w:t>eg</w:t>
            </w:r>
            <w:proofErr w:type="spellEnd"/>
            <w:r w:rsidR="001B6CCD" w:rsidRPr="00932895">
              <w:rPr>
                <w:sz w:val="20"/>
                <w:szCs w:val="20"/>
              </w:rPr>
              <w:t xml:space="preserve">, </w:t>
            </w:r>
            <w:r w:rsidR="00094FBA" w:rsidRPr="00932895">
              <w:rPr>
                <w:color w:val="4472C4" w:themeColor="accent1"/>
                <w:sz w:val="20"/>
                <w:szCs w:val="20"/>
              </w:rPr>
              <w:t xml:space="preserve">Indigenous </w:t>
            </w:r>
            <w:r w:rsidR="001B6CCD" w:rsidRPr="00932895">
              <w:rPr>
                <w:sz w:val="20"/>
                <w:szCs w:val="20"/>
              </w:rPr>
              <w:t>communities, racialized groups, new arrivals, persons with disabilities)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302AB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0E1E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9759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7144F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318E1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E4514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077" w:type="dxa"/>
          </w:tcPr>
          <w:p w14:paraId="202D0C33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9C4C9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F3F10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4650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74DC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8D0E6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2CB24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</w:tr>
      <w:tr w:rsidR="00873CBF" w:rsidRPr="00932895" w14:paraId="1ED4561B" w14:textId="77777777" w:rsidTr="00310049">
        <w:trPr>
          <w:cantSplit/>
          <w:trHeight w:val="29"/>
          <w:jc w:val="center"/>
        </w:trPr>
        <w:tc>
          <w:tcPr>
            <w:tcW w:w="2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E917A" w14:textId="77777777" w:rsidR="00D5291E" w:rsidRPr="00932895" w:rsidRDefault="00D5291E" w:rsidP="00D5291E">
            <w:pPr>
              <w:widowControl w:val="0"/>
              <w:rPr>
                <w:sz w:val="20"/>
                <w:szCs w:val="20"/>
              </w:rPr>
            </w:pPr>
            <w:r w:rsidRPr="00932895">
              <w:rPr>
                <w:b/>
                <w:bCs/>
                <w:sz w:val="20"/>
                <w:szCs w:val="20"/>
              </w:rPr>
              <w:t>Use of technology</w:t>
            </w:r>
          </w:p>
          <w:p w14:paraId="4BE41890" w14:textId="2B27BFCD" w:rsidR="001B6CCD" w:rsidRPr="00932895" w:rsidRDefault="008F16C5" w:rsidP="008F16C5">
            <w:pPr>
              <w:widowControl w:val="0"/>
              <w:ind w:left="179"/>
              <w:rPr>
                <w:sz w:val="20"/>
                <w:szCs w:val="20"/>
              </w:rPr>
            </w:pPr>
            <w:proofErr w:type="spellStart"/>
            <w:r w:rsidRPr="00932895">
              <w:rPr>
                <w:sz w:val="20"/>
                <w:szCs w:val="20"/>
              </w:rPr>
              <w:t>eg</w:t>
            </w:r>
            <w:proofErr w:type="spellEnd"/>
            <w:r w:rsidRPr="00932895">
              <w:rPr>
                <w:sz w:val="20"/>
                <w:szCs w:val="20"/>
              </w:rPr>
              <w:t>, s</w:t>
            </w:r>
            <w:r w:rsidR="001B6CCD" w:rsidRPr="00932895">
              <w:rPr>
                <w:sz w:val="20"/>
                <w:szCs w:val="20"/>
              </w:rPr>
              <w:t xml:space="preserve">haring of evidence-based </w:t>
            </w:r>
            <w:proofErr w:type="spellStart"/>
            <w:r w:rsidR="001B6CCD" w:rsidRPr="00932895">
              <w:rPr>
                <w:sz w:val="20"/>
                <w:szCs w:val="20"/>
              </w:rPr>
              <w:t>MHA</w:t>
            </w:r>
            <w:r w:rsidR="001B6CCD" w:rsidRPr="00932895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="00D5291E" w:rsidRPr="00932895">
              <w:rPr>
                <w:sz w:val="20"/>
                <w:szCs w:val="20"/>
              </w:rPr>
              <w:t xml:space="preserve"> </w:t>
            </w:r>
            <w:r w:rsidR="001B6CCD" w:rsidRPr="00932895">
              <w:rPr>
                <w:sz w:val="20"/>
                <w:szCs w:val="20"/>
              </w:rPr>
              <w:t>information/services online</w:t>
            </w:r>
            <w:r w:rsidR="006968C1" w:rsidRPr="00932895">
              <w:rPr>
                <w:sz w:val="20"/>
                <w:szCs w:val="20"/>
              </w:rPr>
              <w:t xml:space="preserve"> (#6)</w:t>
            </w:r>
            <w:r w:rsidR="006968C1" w:rsidRPr="00932895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F2C4D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32D3B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B3787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E2311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401AA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0C354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077" w:type="dxa"/>
          </w:tcPr>
          <w:p w14:paraId="27024EED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A92AC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8948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45CDB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B2543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13DCD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BFBB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</w:tr>
      <w:tr w:rsidR="00873CBF" w:rsidRPr="00932895" w14:paraId="4886E5D7" w14:textId="77777777" w:rsidTr="00310049">
        <w:trPr>
          <w:trHeight w:val="1362"/>
          <w:jc w:val="center"/>
        </w:trPr>
        <w:tc>
          <w:tcPr>
            <w:tcW w:w="2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164F" w14:textId="77777777" w:rsidR="001B6CCD" w:rsidRPr="00932895" w:rsidRDefault="001B6CCD" w:rsidP="00502FCF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932895">
              <w:rPr>
                <w:b/>
                <w:bCs/>
                <w:sz w:val="20"/>
                <w:szCs w:val="20"/>
              </w:rPr>
              <w:lastRenderedPageBreak/>
              <w:t>Support for seniors</w:t>
            </w:r>
          </w:p>
          <w:p w14:paraId="127CC000" w14:textId="286A026F" w:rsidR="001B6CCD" w:rsidRPr="00932895" w:rsidRDefault="0037600D" w:rsidP="00502FCF">
            <w:pPr>
              <w:widowControl w:val="0"/>
              <w:ind w:left="179"/>
              <w:rPr>
                <w:sz w:val="20"/>
                <w:szCs w:val="20"/>
              </w:rPr>
            </w:pPr>
            <w:proofErr w:type="spellStart"/>
            <w:r w:rsidRPr="00932895">
              <w:rPr>
                <w:sz w:val="20"/>
                <w:szCs w:val="20"/>
              </w:rPr>
              <w:t>eg</w:t>
            </w:r>
            <w:proofErr w:type="spellEnd"/>
            <w:r w:rsidRPr="00932895">
              <w:rPr>
                <w:sz w:val="20"/>
                <w:szCs w:val="20"/>
              </w:rPr>
              <w:t>, s</w:t>
            </w:r>
            <w:r w:rsidR="001B6CCD" w:rsidRPr="00932895">
              <w:rPr>
                <w:sz w:val="20"/>
                <w:szCs w:val="20"/>
              </w:rPr>
              <w:t>enior’s mental health, housing for seniors (</w:t>
            </w:r>
            <w:r w:rsidR="00422287" w:rsidRPr="00932895">
              <w:rPr>
                <w:sz w:val="20"/>
                <w:szCs w:val="20"/>
              </w:rPr>
              <w:t>#</w:t>
            </w:r>
            <w:r w:rsidR="001B6CCD" w:rsidRPr="00932895">
              <w:rPr>
                <w:sz w:val="20"/>
                <w:szCs w:val="20"/>
              </w:rPr>
              <w:t>1)</w:t>
            </w:r>
            <w:r w:rsidR="001B6CCD" w:rsidRPr="00932895">
              <w:rPr>
                <w:sz w:val="20"/>
                <w:szCs w:val="20"/>
                <w:vertAlign w:val="superscript"/>
              </w:rPr>
              <w:t>c</w:t>
            </w:r>
            <w:r w:rsidR="001B6CCD" w:rsidRPr="00932895">
              <w:rPr>
                <w:sz w:val="20"/>
                <w:szCs w:val="20"/>
              </w:rPr>
              <w:t>, transitioning to seniors (</w:t>
            </w:r>
            <w:r w:rsidR="00422287" w:rsidRPr="00932895">
              <w:rPr>
                <w:sz w:val="20"/>
                <w:szCs w:val="20"/>
              </w:rPr>
              <w:t>#</w:t>
            </w:r>
            <w:r w:rsidR="001B6CCD" w:rsidRPr="00932895">
              <w:rPr>
                <w:sz w:val="20"/>
                <w:szCs w:val="20"/>
              </w:rPr>
              <w:t>1)</w:t>
            </w:r>
            <w:r w:rsidR="001B6CCD" w:rsidRPr="00932895">
              <w:rPr>
                <w:sz w:val="20"/>
                <w:szCs w:val="20"/>
                <w:vertAlign w:val="superscript"/>
              </w:rPr>
              <w:t>c</w:t>
            </w:r>
            <w:r w:rsidR="001B6CCD" w:rsidRPr="00932895">
              <w:rPr>
                <w:sz w:val="20"/>
                <w:szCs w:val="20"/>
              </w:rPr>
              <w:t>, better meeting the needs of elders (</w:t>
            </w:r>
            <w:r w:rsidR="00422287" w:rsidRPr="00932895">
              <w:rPr>
                <w:sz w:val="20"/>
                <w:szCs w:val="20"/>
              </w:rPr>
              <w:t>#</w:t>
            </w:r>
            <w:r w:rsidR="001B6CCD" w:rsidRPr="00932895">
              <w:rPr>
                <w:sz w:val="20"/>
                <w:szCs w:val="20"/>
              </w:rPr>
              <w:t>3)</w:t>
            </w:r>
            <w:r w:rsidR="001B6CCD" w:rsidRPr="00932895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E77AC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1D9C0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B738A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C5856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5C7F7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517C8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077" w:type="dxa"/>
          </w:tcPr>
          <w:p w14:paraId="084E57AF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8A26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A8C7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D8D05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7D188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E2AA4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6C66C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</w:tr>
      <w:tr w:rsidR="00873CBF" w:rsidRPr="00932895" w14:paraId="00287C54" w14:textId="77777777" w:rsidTr="00310049">
        <w:trPr>
          <w:trHeight w:val="2522"/>
          <w:jc w:val="center"/>
        </w:trPr>
        <w:tc>
          <w:tcPr>
            <w:tcW w:w="2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4351" w14:textId="77777777" w:rsidR="001B6CCD" w:rsidRPr="00932895" w:rsidRDefault="001B6CCD" w:rsidP="00502FCF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932895">
              <w:rPr>
                <w:b/>
                <w:bCs/>
                <w:sz w:val="20"/>
                <w:szCs w:val="20"/>
              </w:rPr>
              <w:t>Innovation, improvement &amp; research</w:t>
            </w:r>
          </w:p>
          <w:p w14:paraId="0F1F6EF1" w14:textId="4CB6B6AE" w:rsidR="001B6CCD" w:rsidRPr="00932895" w:rsidRDefault="0037600D" w:rsidP="00502FCF">
            <w:pPr>
              <w:widowControl w:val="0"/>
              <w:ind w:left="179"/>
              <w:rPr>
                <w:sz w:val="20"/>
                <w:szCs w:val="20"/>
              </w:rPr>
            </w:pPr>
            <w:proofErr w:type="spellStart"/>
            <w:r w:rsidRPr="00932895">
              <w:rPr>
                <w:sz w:val="20"/>
                <w:szCs w:val="20"/>
              </w:rPr>
              <w:t>eg</w:t>
            </w:r>
            <w:proofErr w:type="spellEnd"/>
            <w:r w:rsidRPr="00932895">
              <w:rPr>
                <w:sz w:val="20"/>
                <w:szCs w:val="20"/>
              </w:rPr>
              <w:t>, e</w:t>
            </w:r>
            <w:r w:rsidR="001B6CCD" w:rsidRPr="00932895">
              <w:rPr>
                <w:sz w:val="20"/>
                <w:szCs w:val="20"/>
              </w:rPr>
              <w:t>ncourag</w:t>
            </w:r>
            <w:r w:rsidRPr="00932895">
              <w:rPr>
                <w:sz w:val="20"/>
                <w:szCs w:val="20"/>
              </w:rPr>
              <w:t>ing</w:t>
            </w:r>
            <w:r w:rsidR="001B6CCD" w:rsidRPr="00932895">
              <w:rPr>
                <w:sz w:val="20"/>
                <w:szCs w:val="20"/>
              </w:rPr>
              <w:t xml:space="preserve"> research and innovation, research led by First Nations, Métis, and Inuit people (</w:t>
            </w:r>
            <w:r w:rsidR="00422287" w:rsidRPr="00932895">
              <w:rPr>
                <w:sz w:val="20"/>
                <w:szCs w:val="20"/>
              </w:rPr>
              <w:t>#</w:t>
            </w:r>
            <w:r w:rsidR="001B6CCD" w:rsidRPr="00932895">
              <w:rPr>
                <w:sz w:val="20"/>
                <w:szCs w:val="20"/>
              </w:rPr>
              <w:t>1)</w:t>
            </w:r>
            <w:r w:rsidR="001B6CCD" w:rsidRPr="00932895">
              <w:rPr>
                <w:sz w:val="20"/>
                <w:szCs w:val="20"/>
                <w:vertAlign w:val="superscript"/>
              </w:rPr>
              <w:t>c</w:t>
            </w:r>
            <w:r w:rsidR="001B6CCD" w:rsidRPr="00932895">
              <w:rPr>
                <w:sz w:val="20"/>
                <w:szCs w:val="20"/>
              </w:rPr>
              <w:t>, incorporate Indigenous world views and realities into research and methodology (</w:t>
            </w:r>
            <w:r w:rsidR="00422287" w:rsidRPr="00932895">
              <w:rPr>
                <w:sz w:val="20"/>
                <w:szCs w:val="20"/>
              </w:rPr>
              <w:t>#</w:t>
            </w:r>
            <w:r w:rsidR="001B6CCD" w:rsidRPr="00932895">
              <w:rPr>
                <w:sz w:val="20"/>
                <w:szCs w:val="20"/>
              </w:rPr>
              <w:t>3)</w:t>
            </w:r>
            <w:r w:rsidR="001B6CCD" w:rsidRPr="00932895">
              <w:rPr>
                <w:sz w:val="20"/>
                <w:szCs w:val="20"/>
                <w:vertAlign w:val="superscript"/>
              </w:rPr>
              <w:t>c</w:t>
            </w:r>
            <w:r w:rsidR="001B6CCD" w:rsidRPr="00932895">
              <w:rPr>
                <w:sz w:val="20"/>
                <w:szCs w:val="20"/>
              </w:rPr>
              <w:t>, find creative solutions to problems (</w:t>
            </w:r>
            <w:r w:rsidR="00422287" w:rsidRPr="00932895">
              <w:rPr>
                <w:sz w:val="20"/>
                <w:szCs w:val="20"/>
              </w:rPr>
              <w:t>#</w:t>
            </w:r>
            <w:r w:rsidR="001B6CCD" w:rsidRPr="00932895">
              <w:rPr>
                <w:sz w:val="20"/>
                <w:szCs w:val="20"/>
              </w:rPr>
              <w:t>7)</w:t>
            </w:r>
            <w:r w:rsidR="001B6CCD" w:rsidRPr="00932895">
              <w:rPr>
                <w:sz w:val="20"/>
                <w:szCs w:val="20"/>
                <w:vertAlign w:val="superscript"/>
              </w:rPr>
              <w:t>c</w:t>
            </w:r>
            <w:r w:rsidR="001B6CCD" w:rsidRPr="009328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FD869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E0B36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0F301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45C7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CA06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EFCC9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14:paraId="25644BC4" w14:textId="77777777" w:rsidR="001B6CCD" w:rsidRPr="00932895" w:rsidRDefault="001B6CCD" w:rsidP="00502FCF">
            <w:pPr>
              <w:widowControl w:val="0"/>
              <w:jc w:val="center"/>
              <w:rPr>
                <w:rFonts w:eastAsia="Arial Unicode MS"/>
                <w:sz w:val="20"/>
                <w:szCs w:val="20"/>
              </w:rPr>
            </w:pPr>
            <w:r w:rsidRPr="00932895">
              <w:rPr>
                <w:rFonts w:ascii="Segoe UI Emoji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B6025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42FEE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71B0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3791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58C37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11250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</w:tr>
      <w:tr w:rsidR="00873CBF" w:rsidRPr="00932895" w14:paraId="6D9F3BDB" w14:textId="77777777" w:rsidTr="00310049">
        <w:trPr>
          <w:trHeight w:val="1718"/>
          <w:jc w:val="center"/>
        </w:trPr>
        <w:tc>
          <w:tcPr>
            <w:tcW w:w="2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66055" w14:textId="77777777" w:rsidR="001B6CCD" w:rsidRPr="00932895" w:rsidRDefault="001B6CCD" w:rsidP="00502FCF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932895">
              <w:rPr>
                <w:b/>
                <w:bCs/>
                <w:sz w:val="20"/>
                <w:szCs w:val="20"/>
              </w:rPr>
              <w:t>Reducing bullying</w:t>
            </w:r>
          </w:p>
          <w:p w14:paraId="3D1A711A" w14:textId="27005CBF" w:rsidR="001B6CCD" w:rsidRPr="00932895" w:rsidRDefault="001B6CCD" w:rsidP="00502FCF">
            <w:pPr>
              <w:widowControl w:val="0"/>
              <w:ind w:left="179"/>
              <w:rPr>
                <w:sz w:val="20"/>
                <w:szCs w:val="20"/>
              </w:rPr>
            </w:pPr>
            <w:proofErr w:type="spellStart"/>
            <w:r w:rsidRPr="00932895">
              <w:rPr>
                <w:sz w:val="20"/>
                <w:szCs w:val="20"/>
              </w:rPr>
              <w:t>eg</w:t>
            </w:r>
            <w:proofErr w:type="spellEnd"/>
            <w:r w:rsidRPr="00932895">
              <w:rPr>
                <w:sz w:val="20"/>
                <w:szCs w:val="20"/>
              </w:rPr>
              <w:t>, workplace bullying and harassment (</w:t>
            </w:r>
            <w:r w:rsidR="00422287" w:rsidRPr="00932895">
              <w:rPr>
                <w:sz w:val="20"/>
                <w:szCs w:val="20"/>
              </w:rPr>
              <w:t>#</w:t>
            </w:r>
            <w:r w:rsidRPr="00932895">
              <w:rPr>
                <w:sz w:val="20"/>
                <w:szCs w:val="20"/>
              </w:rPr>
              <w:t>1)</w:t>
            </w:r>
            <w:r w:rsidRPr="00932895">
              <w:rPr>
                <w:sz w:val="20"/>
                <w:szCs w:val="20"/>
                <w:vertAlign w:val="superscript"/>
              </w:rPr>
              <w:t>c</w:t>
            </w:r>
            <w:r w:rsidRPr="00932895">
              <w:rPr>
                <w:sz w:val="20"/>
                <w:szCs w:val="20"/>
              </w:rPr>
              <w:t>, bullying and violence in schools (</w:t>
            </w:r>
            <w:r w:rsidR="00422287" w:rsidRPr="00932895">
              <w:rPr>
                <w:sz w:val="20"/>
                <w:szCs w:val="20"/>
              </w:rPr>
              <w:t>#</w:t>
            </w:r>
            <w:r w:rsidRPr="00932895">
              <w:rPr>
                <w:sz w:val="20"/>
                <w:szCs w:val="20"/>
              </w:rPr>
              <w:t>4)</w:t>
            </w:r>
            <w:r w:rsidRPr="00932895">
              <w:rPr>
                <w:sz w:val="20"/>
                <w:szCs w:val="20"/>
                <w:vertAlign w:val="superscript"/>
              </w:rPr>
              <w:t>c</w:t>
            </w:r>
            <w:r w:rsidRPr="00932895">
              <w:rPr>
                <w:sz w:val="20"/>
                <w:szCs w:val="20"/>
              </w:rPr>
              <w:t>, bullying as a risk factor (</w:t>
            </w:r>
            <w:r w:rsidR="00422287" w:rsidRPr="00932895">
              <w:rPr>
                <w:sz w:val="20"/>
                <w:szCs w:val="20"/>
              </w:rPr>
              <w:t>#</w:t>
            </w:r>
            <w:r w:rsidRPr="00932895">
              <w:rPr>
                <w:sz w:val="20"/>
                <w:szCs w:val="20"/>
              </w:rPr>
              <w:t>11)</w:t>
            </w:r>
            <w:r w:rsidRPr="00932895">
              <w:rPr>
                <w:sz w:val="20"/>
                <w:szCs w:val="20"/>
                <w:vertAlign w:val="superscript"/>
              </w:rPr>
              <w:t>c</w:t>
            </w:r>
            <w:r w:rsidRPr="00932895">
              <w:rPr>
                <w:sz w:val="20"/>
                <w:szCs w:val="20"/>
              </w:rPr>
              <w:t xml:space="preserve"> bullying and cyberbullying prevention (</w:t>
            </w:r>
            <w:r w:rsidR="00422287" w:rsidRPr="00932895">
              <w:rPr>
                <w:sz w:val="20"/>
                <w:szCs w:val="20"/>
              </w:rPr>
              <w:t>#</w:t>
            </w:r>
            <w:r w:rsidRPr="00932895">
              <w:rPr>
                <w:sz w:val="20"/>
                <w:szCs w:val="20"/>
              </w:rPr>
              <w:t>17)</w:t>
            </w:r>
            <w:r w:rsidRPr="00932895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1BA9A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07CB7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D38FE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0512D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6EA37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402AB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1077" w:type="dxa"/>
          </w:tcPr>
          <w:p w14:paraId="2DB726ED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9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D0C8A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6FE0D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EC1F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5254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23E1A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  <w:r w:rsidRPr="00932895">
              <w:rPr>
                <w:rFonts w:ascii="Segoe UI Emoji" w:eastAsia="Arial Unicode MS" w:hAnsi="Segoe UI Emoji" w:cs="Segoe UI Emoji"/>
                <w:sz w:val="20"/>
                <w:szCs w:val="20"/>
              </w:rPr>
              <w:t>✔</w:t>
            </w:r>
          </w:p>
        </w:tc>
        <w:tc>
          <w:tcPr>
            <w:tcW w:w="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54043" w14:textId="77777777" w:rsidR="001B6CCD" w:rsidRPr="00932895" w:rsidRDefault="001B6CCD" w:rsidP="00502FC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bookmarkEnd w:id="2"/>
      <w:bookmarkEnd w:id="6"/>
    </w:tbl>
    <w:p w14:paraId="176449D8" w14:textId="77777777" w:rsidR="001B6CCD" w:rsidRPr="00932895" w:rsidRDefault="001B6CCD" w:rsidP="001B6CCD">
      <w:pPr>
        <w:rPr>
          <w:vertAlign w:val="superscript"/>
        </w:rPr>
      </w:pPr>
    </w:p>
    <w:p w14:paraId="10C82185" w14:textId="72252E0B" w:rsidR="001B6CCD" w:rsidRPr="00932895" w:rsidRDefault="001B6CCD" w:rsidP="001B6CCD">
      <w:pPr>
        <w:rPr>
          <w:sz w:val="20"/>
          <w:szCs w:val="20"/>
        </w:rPr>
      </w:pPr>
      <w:proofErr w:type="spellStart"/>
      <w:r w:rsidRPr="00932895">
        <w:rPr>
          <w:sz w:val="20"/>
          <w:szCs w:val="20"/>
          <w:vertAlign w:val="superscript"/>
        </w:rPr>
        <w:t>a</w:t>
      </w:r>
      <w:r w:rsidRPr="00932895">
        <w:rPr>
          <w:sz w:val="20"/>
          <w:szCs w:val="20"/>
        </w:rPr>
        <w:t>MHA</w:t>
      </w:r>
      <w:proofErr w:type="spellEnd"/>
      <w:r w:rsidRPr="00932895">
        <w:rPr>
          <w:sz w:val="20"/>
          <w:szCs w:val="20"/>
        </w:rPr>
        <w:t>: mental health and addictions.</w:t>
      </w:r>
    </w:p>
    <w:p w14:paraId="68BAA097" w14:textId="77777777" w:rsidR="001B6CCD" w:rsidRPr="00932895" w:rsidRDefault="001B6CCD" w:rsidP="001B6CCD">
      <w:pPr>
        <w:rPr>
          <w:sz w:val="20"/>
          <w:szCs w:val="20"/>
        </w:rPr>
      </w:pPr>
      <w:r w:rsidRPr="00932895">
        <w:rPr>
          <w:sz w:val="20"/>
          <w:szCs w:val="20"/>
          <w:vertAlign w:val="superscript"/>
        </w:rPr>
        <w:t>b</w:t>
      </w:r>
      <w:r w:rsidRPr="00932895">
        <w:rPr>
          <w:sz w:val="20"/>
          <w:szCs w:val="20"/>
        </w:rPr>
        <w:t>LGBTQ2S+: Lesbian, Gay, Bisexual, Transgender, Queer or Questioning and Two-Spirit.</w:t>
      </w:r>
    </w:p>
    <w:p w14:paraId="5AAFA050" w14:textId="16F351A5" w:rsidR="001B6CCD" w:rsidRPr="00A2279E" w:rsidRDefault="001B6CCD" w:rsidP="001B6CCD">
      <w:pPr>
        <w:rPr>
          <w:bCs/>
          <w:sz w:val="20"/>
          <w:szCs w:val="20"/>
          <w:vertAlign w:val="superscript"/>
        </w:rPr>
      </w:pPr>
      <w:proofErr w:type="spellStart"/>
      <w:r w:rsidRPr="00932895">
        <w:rPr>
          <w:bCs/>
          <w:sz w:val="20"/>
          <w:szCs w:val="20"/>
          <w:vertAlign w:val="superscript"/>
        </w:rPr>
        <w:t>c</w:t>
      </w:r>
      <w:r w:rsidR="00422287" w:rsidRPr="00932895">
        <w:rPr>
          <w:bCs/>
          <w:sz w:val="20"/>
          <w:szCs w:val="20"/>
        </w:rPr>
        <w:t>The</w:t>
      </w:r>
      <w:proofErr w:type="spellEnd"/>
      <w:r w:rsidR="00422287" w:rsidRPr="00932895">
        <w:rPr>
          <w:bCs/>
          <w:sz w:val="20"/>
          <w:szCs w:val="20"/>
        </w:rPr>
        <w:t xml:space="preserve"> number </w:t>
      </w:r>
      <w:r w:rsidR="002B63ED" w:rsidRPr="00932895">
        <w:rPr>
          <w:bCs/>
          <w:sz w:val="20"/>
          <w:szCs w:val="20"/>
        </w:rPr>
        <w:t xml:space="preserve">following # </w:t>
      </w:r>
      <w:r w:rsidRPr="00932895">
        <w:rPr>
          <w:bCs/>
          <w:sz w:val="20"/>
          <w:szCs w:val="20"/>
        </w:rPr>
        <w:t xml:space="preserve">in </w:t>
      </w:r>
      <w:r w:rsidRPr="00932895">
        <w:rPr>
          <w:sz w:val="20"/>
          <w:szCs w:val="20"/>
        </w:rPr>
        <w:t>parentheses</w:t>
      </w:r>
      <w:r w:rsidRPr="00932895">
        <w:rPr>
          <w:bCs/>
          <w:sz w:val="20"/>
          <w:szCs w:val="20"/>
        </w:rPr>
        <w:t xml:space="preserve"> </w:t>
      </w:r>
      <w:r w:rsidR="002B63ED" w:rsidRPr="00932895">
        <w:rPr>
          <w:bCs/>
          <w:sz w:val="20"/>
          <w:szCs w:val="20"/>
        </w:rPr>
        <w:t>refers to</w:t>
      </w:r>
      <w:r w:rsidRPr="00932895">
        <w:rPr>
          <w:bCs/>
          <w:sz w:val="20"/>
          <w:szCs w:val="20"/>
        </w:rPr>
        <w:t xml:space="preserve"> the item number</w:t>
      </w:r>
      <w:r w:rsidR="00D206D7" w:rsidRPr="00932895">
        <w:rPr>
          <w:bCs/>
          <w:sz w:val="20"/>
          <w:szCs w:val="20"/>
        </w:rPr>
        <w:t xml:space="preserve"> (policy document)</w:t>
      </w:r>
      <w:r w:rsidRPr="00932895">
        <w:rPr>
          <w:bCs/>
          <w:sz w:val="20"/>
          <w:szCs w:val="20"/>
        </w:rPr>
        <w:t xml:space="preserve"> in Multimedia Appendix 1.</w:t>
      </w:r>
    </w:p>
    <w:p w14:paraId="613A5EDF" w14:textId="77777777" w:rsidR="00852C5E" w:rsidRPr="001B6CCD" w:rsidRDefault="009720FA" w:rsidP="001B6CCD"/>
    <w:sectPr w:rsidR="00852C5E" w:rsidRPr="001B6CCD" w:rsidSect="007D4826">
      <w:pgSz w:w="15840" w:h="12240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846D0A"/>
    <w:multiLevelType w:val="multilevel"/>
    <w:tmpl w:val="BF3A9D92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1" w15:restartNumberingAfterBreak="0">
    <w:nsid w:val="25F678A7"/>
    <w:multiLevelType w:val="multilevel"/>
    <w:tmpl w:val="E2D22FFE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2" w15:restartNumberingAfterBreak="0">
    <w:nsid w:val="4088516A"/>
    <w:multiLevelType w:val="multilevel"/>
    <w:tmpl w:val="3DBCBEC2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3" w15:restartNumberingAfterBreak="0">
    <w:nsid w:val="4D881D11"/>
    <w:multiLevelType w:val="multilevel"/>
    <w:tmpl w:val="A240DA60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4" w15:restartNumberingAfterBreak="0">
    <w:nsid w:val="50D36656"/>
    <w:multiLevelType w:val="multilevel"/>
    <w:tmpl w:val="70F87624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634F1CD6"/>
    <w:multiLevelType w:val="multilevel"/>
    <w:tmpl w:val="F12A8246"/>
    <w:lvl w:ilvl="0">
      <w:start w:val="1"/>
      <w:numFmt w:val="bullet"/>
      <w:lvlText w:val="-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120" w:hanging="360"/>
      </w:pPr>
      <w:rPr>
        <w:u w:val="none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3AF"/>
    <w:rsid w:val="000278F1"/>
    <w:rsid w:val="00076351"/>
    <w:rsid w:val="00094313"/>
    <w:rsid w:val="00094FBA"/>
    <w:rsid w:val="000B5158"/>
    <w:rsid w:val="00137DCB"/>
    <w:rsid w:val="001B6CCD"/>
    <w:rsid w:val="0020382B"/>
    <w:rsid w:val="002279F9"/>
    <w:rsid w:val="00281937"/>
    <w:rsid w:val="002B63ED"/>
    <w:rsid w:val="00310049"/>
    <w:rsid w:val="0037600D"/>
    <w:rsid w:val="003C4AFB"/>
    <w:rsid w:val="003E693F"/>
    <w:rsid w:val="00422287"/>
    <w:rsid w:val="00431B25"/>
    <w:rsid w:val="004E1530"/>
    <w:rsid w:val="00502FCF"/>
    <w:rsid w:val="00626D79"/>
    <w:rsid w:val="006433AF"/>
    <w:rsid w:val="006968C1"/>
    <w:rsid w:val="006A30FA"/>
    <w:rsid w:val="006D5C97"/>
    <w:rsid w:val="006F36DA"/>
    <w:rsid w:val="00743294"/>
    <w:rsid w:val="00767B29"/>
    <w:rsid w:val="00792554"/>
    <w:rsid w:val="00797F54"/>
    <w:rsid w:val="007D4826"/>
    <w:rsid w:val="00873CBF"/>
    <w:rsid w:val="008F16C5"/>
    <w:rsid w:val="00903B47"/>
    <w:rsid w:val="00932895"/>
    <w:rsid w:val="009720FA"/>
    <w:rsid w:val="009A71C6"/>
    <w:rsid w:val="00A2279E"/>
    <w:rsid w:val="00A231BF"/>
    <w:rsid w:val="00A8179B"/>
    <w:rsid w:val="00B12D86"/>
    <w:rsid w:val="00B50D7C"/>
    <w:rsid w:val="00D206D7"/>
    <w:rsid w:val="00D5291E"/>
    <w:rsid w:val="00D70658"/>
    <w:rsid w:val="00DB625A"/>
    <w:rsid w:val="00DE0885"/>
    <w:rsid w:val="00E03C39"/>
    <w:rsid w:val="00EE1583"/>
    <w:rsid w:val="00FD1143"/>
    <w:rsid w:val="00FE5B73"/>
    <w:rsid w:val="00FF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36796"/>
  <w15:chartTrackingRefBased/>
  <w15:docId w15:val="{36234AA1-3F5D-4186-835A-EF979C3E5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3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433AF"/>
    <w:rPr>
      <w:rFonts w:ascii="Arial" w:eastAsia="Arial" w:hAnsi="Arial" w:cs="Arial"/>
      <w:sz w:val="20"/>
      <w:szCs w:val="20"/>
      <w:lang w:val="en-GB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3AF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33A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3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3AF"/>
    <w:rPr>
      <w:rFonts w:ascii="Segoe UI" w:eastAsia="Times New Roman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313"/>
    <w:rPr>
      <w:rFonts w:ascii="Times New Roman" w:eastAsia="Times New Roman" w:hAnsi="Times New Roman" w:cs="Times New Roman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313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26D7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 w:eastAsia="ko-KR"/>
    </w:rPr>
  </w:style>
  <w:style w:type="character" w:customStyle="1" w:styleId="TitleChar">
    <w:name w:val="Title Char"/>
    <w:basedOn w:val="DefaultParagraphFont"/>
    <w:link w:val="Title"/>
    <w:uiPriority w:val="10"/>
    <w:rsid w:val="00626D79"/>
    <w:rPr>
      <w:rFonts w:ascii="Arial" w:eastAsia="Arial" w:hAnsi="Arial" w:cs="Arial"/>
      <w:sz w:val="52"/>
      <w:szCs w:val="5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AA5B6D-FFC4-489A-9D8F-483922BA9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in Lee</dc:creator>
  <cp:keywords/>
  <dc:description/>
  <cp:lastModifiedBy>Lal Shalini</cp:lastModifiedBy>
  <cp:revision>2</cp:revision>
  <dcterms:created xsi:type="dcterms:W3CDTF">2020-11-06T20:36:00Z</dcterms:created>
  <dcterms:modified xsi:type="dcterms:W3CDTF">2020-11-06T20:36:00Z</dcterms:modified>
</cp:coreProperties>
</file>